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9367D" w14:textId="0325524B" w:rsidR="00F345A6" w:rsidRDefault="004347F6">
      <w:pPr>
        <w:rPr>
          <w:rFonts w:ascii="Times New Roman" w:hAnsi="Times New Roman" w:cs="Times New Roman"/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DE0C42" wp14:editId="68D06F79">
                <wp:simplePos x="0" y="0"/>
                <wp:positionH relativeFrom="column">
                  <wp:posOffset>-64349</wp:posOffset>
                </wp:positionH>
                <wp:positionV relativeFrom="paragraph">
                  <wp:posOffset>11931</wp:posOffset>
                </wp:positionV>
                <wp:extent cx="1828800" cy="1828800"/>
                <wp:effectExtent l="0" t="0" r="0" b="0"/>
                <wp:wrapNone/>
                <wp:docPr id="145302844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74C0B6D" w14:textId="529B37B3" w:rsidR="004347F6" w:rsidRPr="004347F6" w:rsidRDefault="004347F6" w:rsidP="004347F6">
                            <w:pPr>
                              <w:tabs>
                                <w:tab w:val="left" w:pos="3874"/>
                              </w:tabs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4347F6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4DE0C4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.05pt;margin-top:.95pt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" filled="f" stroked="f">
                <v:fill o:detectmouseclick="t"/>
                <v:textbox style="mso-fit-shape-to-text:t">
                  <w:txbxContent>
                    <w:p w14:paraId="774C0B6D" w14:textId="529B37B3" w:rsidR="004347F6" w:rsidRPr="004347F6" w:rsidRDefault="004347F6" w:rsidP="004347F6">
                      <w:pPr>
                        <w:tabs>
                          <w:tab w:val="left" w:pos="3874"/>
                        </w:tabs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4347F6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Pr="003203D8">
        <w:rPr>
          <w:rFonts w:ascii="Times New Roman" w:hAnsi="Times New Roman" w:cs="Times New Roman"/>
          <w:noProof/>
        </w:rPr>
        <w:drawing>
          <wp:inline distT="0" distB="0" distL="0" distR="0" wp14:anchorId="0D1529E3" wp14:editId="7FF4A64E">
            <wp:extent cx="5097101" cy="3553779"/>
            <wp:effectExtent l="0" t="0" r="8890" b="8890"/>
            <wp:docPr id="2018508047" name="Picture 1" descr="A collage of images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508047" name="Picture 1" descr="A collage of images of a cell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3765" cy="357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77635" w14:textId="0E3A9B0E" w:rsidR="004347F6" w:rsidRPr="004347F6" w:rsidRDefault="00881847" w:rsidP="004347F6"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43969225" wp14:editId="300F9382">
            <wp:simplePos x="0" y="0"/>
            <wp:positionH relativeFrom="column">
              <wp:posOffset>-64394</wp:posOffset>
            </wp:positionH>
            <wp:positionV relativeFrom="paragraph">
              <wp:posOffset>185912</wp:posOffset>
            </wp:positionV>
            <wp:extent cx="5929630" cy="2799080"/>
            <wp:effectExtent l="0" t="0" r="1270" b="0"/>
            <wp:wrapTight wrapText="bothSides">
              <wp:wrapPolygon edited="0">
                <wp:start x="15498" y="0"/>
                <wp:lineTo x="0" y="588"/>
                <wp:lineTo x="0" y="18817"/>
                <wp:lineTo x="15498" y="18817"/>
                <wp:lineTo x="15498" y="21463"/>
                <wp:lineTo x="21558" y="21463"/>
                <wp:lineTo x="21558" y="0"/>
                <wp:lineTo x="15498" y="0"/>
              </wp:wrapPolygon>
            </wp:wrapTight>
            <wp:docPr id="919190352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190352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2799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A1FD1A" w14:textId="0BE83DB9" w:rsidR="004347F6" w:rsidRPr="004347F6" w:rsidRDefault="004347F6" w:rsidP="004347F6"/>
    <w:p w14:paraId="5F042FC0" w14:textId="07296D44" w:rsidR="004347F6" w:rsidRPr="004347F6" w:rsidRDefault="004347F6" w:rsidP="004347F6"/>
    <w:p w14:paraId="731F5E23" w14:textId="39709BA3" w:rsidR="00881847" w:rsidRDefault="00881847" w:rsidP="00881847">
      <w:pPr>
        <w:tabs>
          <w:tab w:val="left" w:pos="3874"/>
        </w:tabs>
        <w:rPr>
          <w:rFonts w:ascii="Times New Roman" w:hAnsi="Times New Roman" w:cs="Times New Roman"/>
          <w:b/>
          <w:bCs/>
          <w:noProof/>
        </w:rPr>
      </w:pPr>
    </w:p>
    <w:p w14:paraId="54CBF461" w14:textId="4C791813" w:rsidR="00881847" w:rsidRPr="00881847" w:rsidRDefault="00881847" w:rsidP="00881847">
      <w:pPr>
        <w:pStyle w:val="NormalWeb"/>
        <w:spacing w:before="0" w:beforeAutospacing="0" w:after="0" w:afterAutospacing="0"/>
      </w:pPr>
      <w:r w:rsidRPr="00881847">
        <w:rPr>
          <w:b/>
          <w:bCs/>
        </w:rPr>
        <w:t>Supplementary Fig. 3</w:t>
      </w:r>
      <w:r>
        <w:t xml:space="preserve">. </w:t>
      </w:r>
      <w:r>
        <w:t xml:space="preserve"> HJP 272 </w:t>
      </w:r>
      <w:r>
        <w:t>does not affect A549 cell growth. (</w:t>
      </w:r>
      <w:r>
        <w:t xml:space="preserve">A) </w:t>
      </w:r>
      <w:r>
        <w:t>A549 cells</w:t>
      </w:r>
      <w:r w:rsidRPr="004B6BDC">
        <w:t xml:space="preserve"> were seeded in 96-</w:t>
      </w:r>
      <w:r>
        <w:t>w</w:t>
      </w:r>
      <w:r w:rsidRPr="004B6BDC">
        <w:t xml:space="preserve">ell, </w:t>
      </w:r>
      <w:proofErr w:type="spellStart"/>
      <w:r w:rsidRPr="004B6BDC">
        <w:t>Nunclon</w:t>
      </w:r>
      <w:proofErr w:type="spellEnd"/>
      <w:r w:rsidRPr="004B6BDC">
        <w:t xml:space="preserve"> </w:t>
      </w:r>
      <w:proofErr w:type="spellStart"/>
      <w:r w:rsidRPr="004B6BDC">
        <w:t>Sphera</w:t>
      </w:r>
      <w:proofErr w:type="spellEnd"/>
      <w:r w:rsidRPr="004B6BDC">
        <w:t>-Treated, U-Shaped-Bottom Microplate</w:t>
      </w:r>
      <w:r>
        <w:t>s</w:t>
      </w:r>
      <w:r w:rsidRPr="004B6BDC">
        <w:t xml:space="preserve"> at 1500 cells/well</w:t>
      </w:r>
      <w:r>
        <w:t xml:space="preserve">, centrifuged </w:t>
      </w:r>
      <w:r w:rsidRPr="004B6BDC">
        <w:t>at 1000 rpm for 5 min and incubated at 37</w:t>
      </w:r>
      <w:r w:rsidRPr="004B6BDC">
        <w:rPr>
          <w:vertAlign w:val="superscript"/>
        </w:rPr>
        <w:t>o</w:t>
      </w:r>
      <w:r w:rsidRPr="004B6BDC">
        <w:t xml:space="preserve">C overnight to achieve 3D spheroids. The spheroids were then treated </w:t>
      </w:r>
      <w:r>
        <w:t xml:space="preserve">every 72 h </w:t>
      </w:r>
      <w:r w:rsidRPr="004B6BDC">
        <w:t xml:space="preserve">with either HJP 272 or </w:t>
      </w:r>
      <w:proofErr w:type="spellStart"/>
      <w:r w:rsidRPr="004B6BDC">
        <w:t>Ambrisentan</w:t>
      </w:r>
      <w:proofErr w:type="spellEnd"/>
      <w:r w:rsidRPr="004B6BDC">
        <w:t xml:space="preserve"> at 50 </w:t>
      </w:r>
      <w:r>
        <w:t>or</w:t>
      </w:r>
      <w:r w:rsidRPr="004B6BDC">
        <w:t xml:space="preserve"> 100 µM. The spheroids were imaged every 3 days using a Nikon Eclipse Ts2R-FL</w:t>
      </w:r>
      <w:r>
        <w:t xml:space="preserve"> camera. (B) </w:t>
      </w:r>
      <w:r>
        <w:t xml:space="preserve">Plot of A549 spheroid size over 9 days with or without HJP 272 or </w:t>
      </w:r>
      <w:proofErr w:type="spellStart"/>
      <w:r>
        <w:t>Ambrisentan</w:t>
      </w:r>
      <w:proofErr w:type="spellEnd"/>
      <w:r>
        <w:t xml:space="preserve"> treatments. (C) </w:t>
      </w:r>
      <w:r>
        <w:t xml:space="preserve"> </w:t>
      </w:r>
      <w:r>
        <w:t xml:space="preserve">Histogram showing spheroid sizes with or without </w:t>
      </w:r>
      <w:r>
        <w:t xml:space="preserve">HJP 272 or </w:t>
      </w:r>
      <w:proofErr w:type="spellStart"/>
      <w:r>
        <w:t>Ambrisentan</w:t>
      </w:r>
      <w:proofErr w:type="spellEnd"/>
      <w:r>
        <w:t xml:space="preserve"> treatments</w:t>
      </w:r>
      <w:r>
        <w:t xml:space="preserve"> at the end of 9 days.</w:t>
      </w:r>
    </w:p>
    <w:sectPr w:rsidR="00881847" w:rsidRPr="00881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7F6"/>
    <w:rsid w:val="00194403"/>
    <w:rsid w:val="00250C5D"/>
    <w:rsid w:val="00344CEE"/>
    <w:rsid w:val="004347F6"/>
    <w:rsid w:val="00881847"/>
    <w:rsid w:val="00A576E8"/>
    <w:rsid w:val="00C04323"/>
    <w:rsid w:val="00F3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7C792"/>
  <w15:chartTrackingRefBased/>
  <w15:docId w15:val="{AD6C6F37-404B-684E-8E01-83F9B878F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184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Reznik</dc:creator>
  <cp:keywords/>
  <dc:description/>
  <cp:lastModifiedBy>Sandra Reznik</cp:lastModifiedBy>
  <cp:revision>2</cp:revision>
  <dcterms:created xsi:type="dcterms:W3CDTF">2023-11-15T06:15:00Z</dcterms:created>
  <dcterms:modified xsi:type="dcterms:W3CDTF">2023-11-15T06:36:00Z</dcterms:modified>
</cp:coreProperties>
</file>